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1: Epidemiologic data and findings</w:t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ab/>
      </w:r>
    </w:p>
    <w:tbl>
      <w:tblPr>
        <w:tblW w:w="1072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0"/>
        <w:gridCol w:w="540"/>
        <w:gridCol w:w="540"/>
        <w:gridCol w:w="1260"/>
        <w:gridCol w:w="1260"/>
        <w:gridCol w:w="1215"/>
        <w:gridCol w:w="1575"/>
        <w:gridCol w:w="1575"/>
        <w:gridCol w:w="1575"/>
      </w:tblGrid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oratory value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16"/>
                <w:szCs w:val="16"/>
              </w:rPr>
              <w:t>BME at MRI Baselin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BME in MRI after 3-4 month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BME in MRI after 6-8 month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BMI in MRI after 9-11 months</w:t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1: J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re decomp. 2 ti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ol. 240, gluc. 134, ggt 99, aat 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m.f.c., l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itu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2: R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,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ol. 210, gluc. 1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don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itution</w:t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3: 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m.f.c., l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itu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4: E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ol 2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l.</w:t>
            </w:r>
            <w:r>
              <w:rPr>
                <w:sz w:val="16"/>
                <w:szCs w:val="16"/>
              </w:rPr>
              <w:t>t.p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l.t.p., m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.f.c. residual BM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itution</w:t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: J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gt 262,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 6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m.f.c., l.t.p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.t.p.minimal residual BM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: G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conserv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m.f.c., m.t.p., l.t.p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itu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/: J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,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 4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.f.c., m.f.c., l.t.p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itu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  <w:lang w:val="en-GB"/>
              </w:rPr>
              <w:t>8: 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erv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.f.c.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.f.c., m.f.c., l.t.p., m.t.p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titu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rFonts w:eastAsia="Arial"/>
          <w:sz w:val="18"/>
          <w:szCs w:val="18"/>
          <w:lang w:val="en-GB"/>
        </w:rPr>
        <w:t xml:space="preserve">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Abbreviations: </w:t>
        <w:tab/>
        <w:t>m… male</w:t>
        <w:tab/>
        <w:t>f… female</w:t>
        <w:tab/>
        <w:t>chol… total cholesterol</w:t>
        <w:tab/>
        <w:t>gluc … fasting glucose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ab/>
        <w:tab/>
        <w:t>ggt… gamma glutamyl transpetidase</w:t>
        <w:tab/>
        <w:t>aat… alanine amino transferase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ab/>
        <w:tab/>
        <w:t>m.f.c… medial femoral condyle</w:t>
        <w:tab/>
        <w:tab/>
        <w:t>l.f.c… lateral femoral condyle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ab/>
        <w:tab/>
        <w:t>m.t.p… medial tibial plateau</w:t>
        <w:tab/>
        <w:tab/>
        <w:t>l.t.p… lateral tibial plateau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3:46:00Z</dcterms:created>
  <dc:creator>aignern</dc:creator>
  <dc:description/>
  <cp:keywords/>
  <dc:language>en-US</dc:language>
  <cp:lastModifiedBy>-@-</cp:lastModifiedBy>
  <dcterms:modified xsi:type="dcterms:W3CDTF">2008-02-21T18:43:00Z</dcterms:modified>
  <cp:revision>7</cp:revision>
  <dc:subject/>
  <dc:title/>
</cp:coreProperties>
</file>